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20"/>
        <w:gridCol w:w="6660"/>
        <w:gridCol w:w="1080"/>
        <w:gridCol w:w="1008"/>
      </w:tblGrid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ccession</w:t>
            </w:r>
          </w:p>
        </w:tc>
        <w:tc>
          <w:tcPr>
            <w:tcW w:w="6660" w:type="dxa"/>
            <w:vMerge w:val="restart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otein Description</w:t>
            </w:r>
          </w:p>
        </w:tc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# Assigned Spectra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6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APSO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X10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s-related protein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B11A_RAT</w:t>
            </w:r>
          </w:p>
        </w:tc>
        <w:tc>
          <w:tcPr>
            <w:tcW w:w="66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protein Rab-11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14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protein Rab-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18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protein Rab-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1A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protein Rab-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1B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protein Rab-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2A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protein Rab-2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3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protein Rab-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35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protein Rab-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3A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protein Rab-3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3C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protein Rab-3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4B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protein Rab-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6A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protein Rab-6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7A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protein Rab-7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8A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protein Rab-8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LA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protein Ral-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P1B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protein Rap-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P2B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protein Rap-2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annels and Transporte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FXN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2070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deroflexin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FXN3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2370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deroflexin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FXN5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208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deroflexin-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4A7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230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dium bicarbonate cotransporter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N2A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78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dium channel protein type 2 subunit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C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dium/calcium exchange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C2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dium/calcium exchanger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1A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dium/potassium-transporting ATPase subunit alpha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1A2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dium/potassium-transporting ATPase subunit alpha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1A3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99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dium/potassium-transporting ATPase subunit alpha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1B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dium/potassium-transporting ATPase subunit beta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1B3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dium/potassium-transporting ATPase subunit beta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38A3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dium-coupled neutral amino acid transporter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4A10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380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dium-driven chloride bicarbonate exchang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12A5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12 member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TR3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2, facilitated glucose transporter member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23A2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23 member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4A4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lectrogenic sodium bicarbonate cotransporte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4A8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lectroneutral sodium bicarbonate exchange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T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51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rge neutral amino acids transporter small subunit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2B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a membrane calcium-transporting ATP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2B2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a membrane calcium-transporting ATPas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2B3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a membrane calcium-transporting ATPase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2B4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a membrane calcium-transporting ATPase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2A2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rcoplasmic/endoplasmic reticulum calcium ATPas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F2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F2 cell-surface antigen heavy ch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T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P/ATP transloc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T2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P/ATP translocas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ynaptic Func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AA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citatory amino acid transporte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AA2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citatory amino acid transporter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BRA2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mma-aminobutyric acid receptor subunit alpha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BRA5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mma-aminobutyric acid receptor subunit alpha-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BRB3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mma-aminobutyric acid receptor subunit beta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BR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mma-aminobutyric acid type B receptor subunit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BR2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mma-aminobutyric acid type B receptor subunit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DZ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tamate [NMDA] receptor subunit zeta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A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tamate receptor 1 (AMPA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A2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tamate receptor 2 (AMPA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M5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botropic glutamate receptor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AM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cretory carrier-associated membrane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AM5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cretory carrier-associated membrane protein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6A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dium- and chloride-dependent GABA transporte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6A1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dium- and chloride-dependent GABA transporter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apsin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2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apsin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V2A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aptic vesicle glycoprotein 2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V2B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aptic vesicle glycoprotein 2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G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aptogyrin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PH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aptophys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25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aptosomal-associated protein 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T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aptotagmin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T12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aptotagmin-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T5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aptotagmin-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X18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taxin-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X1A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97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taxin-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X1B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380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taxin-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X6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taxin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X7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taxin-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X8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taxin-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XB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taxin-binding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XB5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taxin-binding protein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MP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sicle-associated membrane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MP2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sicle-associated membrane prote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MP3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sicle-associated membrane protei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PA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830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sicle-associated membrane protein-associated protein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PB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sicle-associated membrane protein-associated protein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SF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530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sicle-fusing ATP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22B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sicle-trafficking protein SEC22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AAT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81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sicular inhibitory amino acid transpor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815" w:leader="none"/>
              </w:tabs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zheimer Disease protei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SI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81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16"/>
              </w:rPr>
              <w:t>Basig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CA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81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cast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EDA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81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emp24 domain-containing protein 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N1_RA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815" w:leader="none"/>
              </w:tabs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senilin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815" w:leader="none"/>
              </w:tabs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815" w:leader="none"/>
              </w:tabs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60" w:type="dxa"/>
            <w:tcBorders/>
          </w:tcPr>
          <w:p>
            <w:pPr>
              <w:pStyle w:val="Normal"/>
              <w:tabs>
                <w:tab w:val="clear" w:pos="720"/>
                <w:tab w:val="left" w:pos="1815" w:leader="none"/>
              </w:tabs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Table 4. Selected protein categories enriched in CHAPSO raft preparation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18:04:00Z</dcterms:created>
  <dc:creator>spneajt</dc:creator>
  <dc:description/>
  <cp:keywords/>
  <dc:language>en-US</dc:language>
  <cp:lastModifiedBy>Andy Thompson</cp:lastModifiedBy>
  <dcterms:modified xsi:type="dcterms:W3CDTF">2010-07-13T17:52:00Z</dcterms:modified>
  <cp:revision>5</cp:revision>
  <dc:subject/>
  <dc:title>Accession</dc:title>
</cp:coreProperties>
</file>